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BB6" w:rsidRPr="00A851A0" w:rsidRDefault="00F97D46" w:rsidP="00CB6BB6">
      <w:pPr>
        <w:spacing w:line="480" w:lineRule="auto"/>
        <w:jc w:val="both"/>
        <w:rPr>
          <w:rFonts w:asciiTheme="minorHAnsi" w:hAnsiTheme="minorHAnsi"/>
          <w:sz w:val="28"/>
        </w:rPr>
      </w:pPr>
      <w:r w:rsidRPr="00A851A0">
        <w:rPr>
          <w:rFonts w:asciiTheme="minorHAnsi" w:hAnsiTheme="minorHAnsi"/>
          <w:b/>
          <w:sz w:val="28"/>
        </w:rPr>
        <w:t xml:space="preserve">SUPPLEMENTAL </w:t>
      </w:r>
      <w:r w:rsidR="00D9717E">
        <w:rPr>
          <w:rFonts w:asciiTheme="minorHAnsi" w:hAnsiTheme="minorHAnsi"/>
          <w:b/>
          <w:sz w:val="28"/>
        </w:rPr>
        <w:t>TABLES</w:t>
      </w:r>
      <w:bookmarkStart w:id="0" w:name="_GoBack"/>
      <w:bookmarkEnd w:id="0"/>
    </w:p>
    <w:p w:rsidR="006D2FAB" w:rsidRPr="001C5BEA" w:rsidRDefault="001C5BEA" w:rsidP="00CB6BB6">
      <w:pPr>
        <w:pStyle w:val="NoSpacing"/>
        <w:spacing w:line="480" w:lineRule="auto"/>
        <w:jc w:val="both"/>
        <w:rPr>
          <w:rFonts w:asciiTheme="minorHAnsi" w:hAnsiTheme="minorHAnsi"/>
          <w:b/>
        </w:rPr>
      </w:pPr>
      <w:r w:rsidRPr="001C5BEA">
        <w:rPr>
          <w:rFonts w:asciiTheme="minorHAnsi" w:hAnsiTheme="minorHAnsi"/>
          <w:b/>
        </w:rPr>
        <w:t>Table E1 – DBPCFC schedule</w:t>
      </w:r>
    </w:p>
    <w:p w:rsidR="00CB6BB6" w:rsidRPr="00A851A0" w:rsidRDefault="00CB6BB6" w:rsidP="00CB6BB6">
      <w:pPr>
        <w:spacing w:before="14" w:after="0" w:line="240" w:lineRule="exact"/>
        <w:jc w:val="both"/>
        <w:rPr>
          <w:rFonts w:asciiTheme="minorHAnsi" w:hAnsiTheme="minorHAnsi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2"/>
        <w:gridCol w:w="2952"/>
      </w:tblGrid>
      <w:tr w:rsidR="00CB6BB6" w:rsidRPr="00A851A0">
        <w:trPr>
          <w:trHeight w:hRule="exact" w:val="299"/>
          <w:jc w:val="center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51" w:lineRule="exact"/>
              <w:ind w:left="102" w:right="-20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Dose</w:t>
            </w:r>
            <w:r w:rsidRPr="00A851A0">
              <w:rPr>
                <w:rFonts w:asciiTheme="minorHAnsi" w:hAnsiTheme="minorHAnsi"/>
                <w:spacing w:val="-5"/>
              </w:rPr>
              <w:t xml:space="preserve"> </w:t>
            </w:r>
            <w:r w:rsidRPr="00A851A0">
              <w:rPr>
                <w:rFonts w:asciiTheme="minorHAnsi" w:hAnsiTheme="minorHAnsi"/>
              </w:rPr>
              <w:t>in</w:t>
            </w:r>
            <w:r w:rsidRPr="00A851A0">
              <w:rPr>
                <w:rFonts w:asciiTheme="minorHAnsi" w:hAnsiTheme="minorHAnsi"/>
                <w:spacing w:val="-2"/>
              </w:rPr>
              <w:t xml:space="preserve"> </w:t>
            </w:r>
            <w:r w:rsidRPr="00A851A0">
              <w:rPr>
                <w:rFonts w:asciiTheme="minorHAnsi" w:hAnsiTheme="minorHAnsi"/>
              </w:rPr>
              <w:t>mg of prote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51" w:lineRule="exact"/>
              <w:ind w:left="103" w:right="-20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Dosing</w:t>
            </w:r>
            <w:r w:rsidRPr="00A851A0">
              <w:rPr>
                <w:rFonts w:asciiTheme="minorHAnsi" w:hAnsiTheme="minorHAnsi"/>
                <w:spacing w:val="-7"/>
              </w:rPr>
              <w:t xml:space="preserve"> </w:t>
            </w:r>
            <w:r w:rsidRPr="00A851A0">
              <w:rPr>
                <w:rFonts w:asciiTheme="minorHAnsi" w:hAnsiTheme="minorHAnsi"/>
              </w:rPr>
              <w:t>inte</w:t>
            </w:r>
            <w:r w:rsidRPr="00A851A0">
              <w:rPr>
                <w:rFonts w:asciiTheme="minorHAnsi" w:hAnsiTheme="minorHAnsi"/>
                <w:spacing w:val="-1"/>
              </w:rPr>
              <w:t>rv</w:t>
            </w:r>
            <w:r w:rsidRPr="00A851A0">
              <w:rPr>
                <w:rFonts w:asciiTheme="minorHAnsi" w:hAnsiTheme="minorHAnsi"/>
              </w:rPr>
              <w:t>al in minutes</w:t>
            </w:r>
          </w:p>
        </w:tc>
      </w:tr>
      <w:tr w:rsidR="00CB6BB6" w:rsidRPr="00A851A0">
        <w:trPr>
          <w:trHeight w:hRule="exact" w:val="274"/>
          <w:jc w:val="center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7" w:lineRule="exact"/>
              <w:ind w:right="83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0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7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</w:tr>
      <w:tr w:rsidR="00CB6BB6" w:rsidRPr="00A851A0">
        <w:trPr>
          <w:trHeight w:hRule="exact" w:val="272"/>
          <w:jc w:val="center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3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 xml:space="preserve">1.6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</w:tr>
      <w:tr w:rsidR="00CB6BB6" w:rsidRPr="00A851A0">
        <w:trPr>
          <w:trHeight w:hRule="exact" w:val="272"/>
          <w:jc w:val="center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2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 xml:space="preserve">6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</w:tr>
      <w:tr w:rsidR="00CB6BB6" w:rsidRPr="00A851A0">
        <w:trPr>
          <w:trHeight w:hRule="exact" w:val="272"/>
          <w:jc w:val="center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 xml:space="preserve">25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</w:tr>
      <w:tr w:rsidR="00CB6BB6" w:rsidRPr="00A851A0">
        <w:trPr>
          <w:trHeight w:hRule="exact" w:val="272"/>
          <w:jc w:val="center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</w:tr>
      <w:tr w:rsidR="00CB6BB6" w:rsidRPr="00A851A0">
        <w:trPr>
          <w:trHeight w:hRule="exact" w:val="274"/>
          <w:jc w:val="center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CB6BB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BB6" w:rsidRPr="00A851A0" w:rsidRDefault="00F97D46" w:rsidP="002A6719">
            <w:pPr>
              <w:spacing w:after="0" w:line="226" w:lineRule="exact"/>
              <w:ind w:right="81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A851A0">
              <w:rPr>
                <w:rFonts w:asciiTheme="minorHAnsi" w:hAnsiTheme="minorHAnsi"/>
                <w:sz w:val="20"/>
                <w:szCs w:val="20"/>
              </w:rPr>
              <w:t>12</w:t>
            </w:r>
            <w:r w:rsidR="00CB6BB6" w:rsidRPr="00A851A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</w:tbl>
    <w:p w:rsidR="001E3E4D" w:rsidRPr="001E3E4D" w:rsidRDefault="001E3E4D" w:rsidP="00CB6BB6">
      <w:pPr>
        <w:spacing w:line="480" w:lineRule="auto"/>
        <w:jc w:val="both"/>
        <w:rPr>
          <w:rFonts w:asciiTheme="minorHAnsi" w:hAnsiTheme="minorHAnsi"/>
          <w:b/>
          <w:i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</w:p>
    <w:p w:rsidR="001C5BEA" w:rsidRDefault="001C5BEA">
      <w:pPr>
        <w:spacing w:after="0" w:line="240" w:lineRule="auto"/>
        <w:ind w:left="323"/>
        <w:rPr>
          <w:rFonts w:asciiTheme="minorHAnsi" w:hAnsiTheme="minorHAnsi"/>
          <w:b/>
          <w:i/>
        </w:rPr>
      </w:pPr>
      <w:r>
        <w:rPr>
          <w:rFonts w:asciiTheme="minorHAnsi" w:hAnsiTheme="minorHAnsi"/>
          <w:b/>
          <w:i/>
        </w:rPr>
        <w:br w:type="page"/>
      </w:r>
    </w:p>
    <w:p w:rsidR="00845738" w:rsidRPr="00F77CF3" w:rsidRDefault="00A229BF" w:rsidP="00CB6BB6">
      <w:pPr>
        <w:spacing w:line="480" w:lineRule="auto"/>
        <w:jc w:val="both"/>
        <w:rPr>
          <w:rFonts w:asciiTheme="minorHAnsi" w:hAnsiTheme="minorHAnsi" w:cs="Arial"/>
        </w:rPr>
      </w:pPr>
      <w:r>
        <w:rPr>
          <w:rFonts w:asciiTheme="minorHAnsi" w:hAnsiTheme="minorHAnsi"/>
          <w:b/>
        </w:rPr>
        <w:lastRenderedPageBreak/>
        <w:t>Table E2- Omalizumab</w:t>
      </w:r>
      <w:r w:rsidR="001C5BEA" w:rsidRPr="00F77CF3">
        <w:rPr>
          <w:rFonts w:asciiTheme="minorHAnsi" w:hAnsiTheme="minorHAnsi"/>
          <w:b/>
        </w:rPr>
        <w:t xml:space="preserve"> </w:t>
      </w:r>
      <w:r w:rsidR="00F77CF3" w:rsidRPr="00F77CF3">
        <w:rPr>
          <w:rFonts w:asciiTheme="minorHAnsi" w:hAnsiTheme="minorHAnsi"/>
          <w:b/>
        </w:rPr>
        <w:t>dosing according to weight and total IgE levels</w:t>
      </w:r>
    </w:p>
    <w:tbl>
      <w:tblPr>
        <w:tblW w:w="9357" w:type="dxa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6"/>
        <w:gridCol w:w="1027"/>
        <w:gridCol w:w="1156"/>
        <w:gridCol w:w="786"/>
        <w:gridCol w:w="786"/>
        <w:gridCol w:w="786"/>
        <w:gridCol w:w="786"/>
        <w:gridCol w:w="786"/>
        <w:gridCol w:w="786"/>
        <w:gridCol w:w="786"/>
        <w:gridCol w:w="786"/>
      </w:tblGrid>
      <w:tr w:rsidR="0074140C" w:rsidRPr="00A851A0" w:rsidTr="001E3E4D">
        <w:trPr>
          <w:trHeight w:hRule="exact" w:val="1074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Dosing</w:t>
            </w:r>
          </w:p>
          <w:p w:rsidR="0074140C" w:rsidRPr="00A851A0" w:rsidRDefault="0074140C" w:rsidP="0053681B">
            <w:pPr>
              <w:spacing w:after="0" w:line="206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Interva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S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>c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reening</w:t>
            </w:r>
          </w:p>
          <w:p w:rsidR="0074140C" w:rsidRPr="00A851A0" w:rsidRDefault="0074140C" w:rsidP="0053681B">
            <w:pPr>
              <w:spacing w:before="1" w:after="0" w:line="208" w:lineRule="exact"/>
              <w:ind w:left="102" w:right="253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IgE (IU/mL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Bo</w:t>
            </w: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d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y</w:t>
            </w:r>
            <w:r w:rsidRPr="00A851A0">
              <w:rPr>
                <w:rFonts w:asciiTheme="minorHAnsi" w:hAnsiTheme="minorHAnsi"/>
                <w:spacing w:val="3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pacing w:val="-2"/>
                <w:sz w:val="18"/>
                <w:szCs w:val="18"/>
              </w:rPr>
              <w:t>w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>e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ight</w:t>
            </w:r>
          </w:p>
          <w:p w:rsidR="0074140C" w:rsidRPr="00A851A0" w:rsidRDefault="0074140C" w:rsidP="0053681B">
            <w:pPr>
              <w:spacing w:before="1" w:after="0" w:line="208" w:lineRule="exact"/>
              <w:ind w:left="102" w:right="176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(kg)/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Stu</w:t>
            </w: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d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y drug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dose</w:t>
            </w:r>
          </w:p>
          <w:p w:rsidR="0074140C" w:rsidRPr="00A851A0" w:rsidRDefault="0074140C" w:rsidP="0053681B">
            <w:pPr>
              <w:spacing w:after="0" w:line="204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(mg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</w:tr>
      <w:tr w:rsidR="0074140C" w:rsidRPr="00A851A0" w:rsidTr="001E3E4D">
        <w:trPr>
          <w:trHeight w:hRule="exact" w:val="442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>Eve</w:t>
            </w: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r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y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4</w:t>
            </w:r>
          </w:p>
          <w:p w:rsidR="0074140C" w:rsidRPr="00A851A0" w:rsidRDefault="0074140C" w:rsidP="0053681B">
            <w:pPr>
              <w:spacing w:after="0" w:line="206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week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5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15-20</w:t>
            </w:r>
            <w:r w:rsidRPr="00A851A0">
              <w:rPr>
                <w:rFonts w:asciiTheme="minorHAnsi" w:hAnsiTheme="minorHAnsi"/>
                <w:b/>
                <w:bCs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21-25 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26-30 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31-40 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41-50 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51-60 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61-70 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71-80 k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1" w:after="0" w:line="206" w:lineRule="exact"/>
              <w:ind w:left="102" w:right="201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81-90 kg</w:t>
            </w:r>
          </w:p>
        </w:tc>
      </w:tr>
      <w:tr w:rsidR="0074140C" w:rsidRPr="00A851A0" w:rsidTr="001E3E4D">
        <w:trPr>
          <w:trHeight w:hRule="exact" w:val="217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5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30-1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75 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75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75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75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m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mg</w:t>
            </w:r>
          </w:p>
        </w:tc>
      </w:tr>
      <w:tr w:rsidR="0074140C" w:rsidRPr="00A851A0" w:rsidTr="001E3E4D">
        <w:trPr>
          <w:trHeight w:hRule="exact" w:val="226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5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101-2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</w:tr>
      <w:tr w:rsidR="0074140C" w:rsidRPr="00A851A0" w:rsidTr="001E3E4D">
        <w:trPr>
          <w:trHeight w:hRule="exact" w:val="226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5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201-3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</w:tr>
      <w:tr w:rsidR="0074140C" w:rsidRPr="00A851A0" w:rsidTr="001E3E4D">
        <w:trPr>
          <w:trHeight w:hRule="exact" w:val="217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6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301-4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</w:tr>
      <w:tr w:rsidR="0074140C" w:rsidRPr="00A851A0" w:rsidTr="001E3E4D">
        <w:trPr>
          <w:trHeight w:hRule="exact" w:val="226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5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401-5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</w:tr>
      <w:tr w:rsidR="0074140C" w:rsidRPr="00A851A0" w:rsidTr="001E3E4D">
        <w:trPr>
          <w:trHeight w:hRule="exact" w:val="227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6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501-6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</w:tr>
      <w:tr w:rsidR="0074140C" w:rsidRPr="00A851A0" w:rsidTr="001E3E4D">
        <w:trPr>
          <w:trHeight w:hRule="exact" w:val="227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6" w:lineRule="exact"/>
              <w:ind w:left="102" w:right="-2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601-7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 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 m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</w:tr>
    </w:tbl>
    <w:p w:rsidR="0074140C" w:rsidRPr="00A851A0" w:rsidRDefault="0074140C" w:rsidP="0074140C">
      <w:pPr>
        <w:spacing w:after="0" w:line="200" w:lineRule="exact"/>
        <w:rPr>
          <w:rFonts w:asciiTheme="minorHAnsi" w:hAnsiTheme="minorHAnsi"/>
          <w:sz w:val="20"/>
          <w:szCs w:val="20"/>
        </w:rPr>
      </w:pPr>
    </w:p>
    <w:p w:rsidR="0074140C" w:rsidRPr="00A851A0" w:rsidRDefault="0074140C" w:rsidP="0074140C">
      <w:pPr>
        <w:spacing w:after="0" w:line="200" w:lineRule="exact"/>
        <w:rPr>
          <w:rFonts w:asciiTheme="minorHAnsi" w:hAnsiTheme="minorHAnsi"/>
          <w:sz w:val="20"/>
          <w:szCs w:val="20"/>
        </w:rPr>
      </w:pPr>
    </w:p>
    <w:p w:rsidR="0074140C" w:rsidRPr="00A851A0" w:rsidRDefault="0074140C" w:rsidP="0074140C">
      <w:pPr>
        <w:spacing w:after="0" w:line="200" w:lineRule="exact"/>
        <w:rPr>
          <w:rFonts w:asciiTheme="minorHAnsi" w:hAnsiTheme="minorHAnsi"/>
          <w:sz w:val="20"/>
          <w:szCs w:val="20"/>
        </w:rPr>
      </w:pPr>
    </w:p>
    <w:tbl>
      <w:tblPr>
        <w:tblW w:w="0" w:type="auto"/>
        <w:tblInd w:w="2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5"/>
        <w:gridCol w:w="1074"/>
        <w:gridCol w:w="1074"/>
        <w:gridCol w:w="805"/>
        <w:gridCol w:w="805"/>
        <w:gridCol w:w="804"/>
        <w:gridCol w:w="805"/>
        <w:gridCol w:w="805"/>
        <w:gridCol w:w="805"/>
        <w:gridCol w:w="805"/>
        <w:gridCol w:w="805"/>
      </w:tblGrid>
      <w:tr w:rsidR="0074140C" w:rsidRPr="00A851A0" w:rsidTr="0053681B">
        <w:trPr>
          <w:trHeight w:hRule="exact" w:val="1163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Dosing</w:t>
            </w:r>
          </w:p>
          <w:p w:rsidR="0074140C" w:rsidRPr="00A851A0" w:rsidRDefault="0074140C" w:rsidP="0053681B">
            <w:pPr>
              <w:spacing w:after="0" w:line="240" w:lineRule="auto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Interva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S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>c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reening</w:t>
            </w:r>
          </w:p>
          <w:p w:rsidR="0074140C" w:rsidRPr="00A851A0" w:rsidRDefault="0074140C" w:rsidP="0053681B">
            <w:pPr>
              <w:spacing w:before="4" w:after="0" w:line="206" w:lineRule="exact"/>
              <w:ind w:left="102" w:right="30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IgE (IU/mL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Bo</w:t>
            </w: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d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y</w:t>
            </w:r>
          </w:p>
          <w:p w:rsidR="0074140C" w:rsidRPr="00A851A0" w:rsidRDefault="0074140C" w:rsidP="0053681B">
            <w:pPr>
              <w:spacing w:after="0" w:line="240" w:lineRule="auto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weight</w:t>
            </w:r>
          </w:p>
          <w:p w:rsidR="0074140C" w:rsidRPr="00A851A0" w:rsidRDefault="0074140C" w:rsidP="0053681B">
            <w:pPr>
              <w:spacing w:before="1" w:after="0" w:line="208" w:lineRule="exact"/>
              <w:ind w:left="102" w:right="94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(kg)/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Stu</w:t>
            </w: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d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y drug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dose</w:t>
            </w:r>
          </w:p>
          <w:p w:rsidR="0074140C" w:rsidRPr="00A851A0" w:rsidRDefault="0074140C" w:rsidP="0053681B">
            <w:pPr>
              <w:spacing w:after="0" w:line="204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(mg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</w:tr>
      <w:tr w:rsidR="0074140C" w:rsidRPr="00A851A0" w:rsidTr="0053681B">
        <w:trPr>
          <w:trHeight w:hRule="exact" w:val="47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>Eve</w:t>
            </w:r>
            <w:r w:rsidRPr="00A851A0">
              <w:rPr>
                <w:rFonts w:asciiTheme="minorHAnsi" w:hAnsiTheme="minorHAnsi"/>
                <w:spacing w:val="-1"/>
                <w:sz w:val="18"/>
                <w:szCs w:val="18"/>
              </w:rPr>
              <w:t>r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y</w:t>
            </w:r>
            <w:r w:rsidRPr="00A851A0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sz w:val="18"/>
                <w:szCs w:val="18"/>
              </w:rPr>
              <w:t>2</w:t>
            </w:r>
          </w:p>
          <w:p w:rsidR="0074140C" w:rsidRPr="00A851A0" w:rsidRDefault="0074140C" w:rsidP="0053681B">
            <w:pPr>
              <w:spacing w:after="0" w:line="206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week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6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15-20</w:t>
            </w:r>
            <w:r w:rsidRPr="00A851A0">
              <w:rPr>
                <w:rFonts w:asciiTheme="minorHAnsi" w:hAnsiTheme="minorHAnsi"/>
                <w:b/>
                <w:bCs/>
                <w:spacing w:val="1"/>
                <w:sz w:val="18"/>
                <w:szCs w:val="18"/>
              </w:rPr>
              <w:t xml:space="preserve"> </w:t>
            </w: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k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2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21-25 k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2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26-30 k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1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31-40 k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2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41-50 k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2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51-60 k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2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61-70 k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2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71-80 k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before="2" w:after="0" w:line="206" w:lineRule="exact"/>
              <w:ind w:left="102" w:right="2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b/>
                <w:bCs/>
                <w:sz w:val="18"/>
                <w:szCs w:val="18"/>
              </w:rPr>
              <w:t>81-90 kg</w:t>
            </w:r>
          </w:p>
        </w:tc>
      </w:tr>
      <w:tr w:rsidR="0074140C" w:rsidRPr="00A851A0" w:rsidTr="0053681B">
        <w:trPr>
          <w:trHeight w:hRule="exact" w:val="241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01-3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1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</w:tr>
      <w:tr w:rsidR="0074140C" w:rsidRPr="00A851A0" w:rsidTr="0053681B">
        <w:trPr>
          <w:trHeight w:hRule="exact" w:val="22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1-4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</w:tr>
      <w:tr w:rsidR="0074140C" w:rsidRPr="00A851A0" w:rsidTr="0053681B">
        <w:trPr>
          <w:trHeight w:hRule="exact" w:val="241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01-5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1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</w:tr>
      <w:tr w:rsidR="0074140C" w:rsidRPr="00A851A0" w:rsidTr="0053681B">
        <w:trPr>
          <w:trHeight w:hRule="exact" w:val="223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01-6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1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25</w:t>
            </w:r>
          </w:p>
        </w:tc>
      </w:tr>
      <w:tr w:rsidR="0074140C" w:rsidRPr="00A851A0" w:rsidTr="0053681B">
        <w:trPr>
          <w:trHeight w:hRule="exact" w:val="241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601-7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600</w:t>
            </w:r>
          </w:p>
        </w:tc>
      </w:tr>
      <w:tr w:rsidR="0074140C" w:rsidRPr="00A851A0" w:rsidTr="0053681B">
        <w:trPr>
          <w:trHeight w:hRule="exact" w:val="223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701-8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6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</w:tr>
      <w:tr w:rsidR="0074140C" w:rsidRPr="00A851A0" w:rsidTr="0053681B">
        <w:trPr>
          <w:trHeight w:hRule="exact" w:val="241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801-9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</w:tr>
      <w:tr w:rsidR="0074140C" w:rsidRPr="00A851A0" w:rsidTr="0053681B">
        <w:trPr>
          <w:trHeight w:hRule="exact" w:val="22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901-10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6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</w:tr>
      <w:tr w:rsidR="0074140C" w:rsidRPr="00A851A0" w:rsidTr="0053681B">
        <w:trPr>
          <w:trHeight w:hRule="exact" w:val="241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001-11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2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6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</w:tr>
      <w:tr w:rsidR="0074140C" w:rsidRPr="00A851A0" w:rsidTr="0053681B">
        <w:trPr>
          <w:trHeight w:hRule="exact" w:val="223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101-12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6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2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</w:tr>
      <w:tr w:rsidR="0074140C" w:rsidRPr="00A851A0" w:rsidTr="0053681B">
        <w:trPr>
          <w:trHeight w:hRule="exact" w:val="241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201-30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4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</w:tr>
      <w:tr w:rsidR="0074140C" w:rsidRPr="00A851A0" w:rsidTr="0053681B">
        <w:trPr>
          <w:trHeight w:hRule="exact" w:val="241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rPr>
                <w:rFonts w:asciiTheme="minorHAnsi" w:hAnsiTheme="minorHAns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1301-15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m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37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2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5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6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40C" w:rsidRPr="00A851A0" w:rsidRDefault="0074140C" w:rsidP="0053681B">
            <w:pPr>
              <w:spacing w:after="0" w:line="201" w:lineRule="exact"/>
              <w:ind w:left="103" w:right="-20"/>
              <w:rPr>
                <w:rFonts w:asciiTheme="minorHAnsi" w:hAnsiTheme="minorHAnsi"/>
                <w:sz w:val="18"/>
                <w:szCs w:val="18"/>
              </w:rPr>
            </w:pPr>
            <w:r w:rsidRPr="00A851A0">
              <w:rPr>
                <w:rFonts w:asciiTheme="minorHAnsi" w:hAnsiTheme="minorHAnsi"/>
                <w:sz w:val="18"/>
                <w:szCs w:val="18"/>
              </w:rPr>
              <w:t>*</w:t>
            </w:r>
          </w:p>
        </w:tc>
      </w:tr>
    </w:tbl>
    <w:p w:rsidR="0074140C" w:rsidRPr="00A851A0" w:rsidRDefault="0074140C" w:rsidP="00CB6BB6">
      <w:pPr>
        <w:spacing w:line="480" w:lineRule="auto"/>
        <w:jc w:val="both"/>
        <w:rPr>
          <w:rFonts w:asciiTheme="minorHAnsi" w:hAnsiTheme="minorHAnsi" w:cs="Calibri"/>
          <w:color w:val="000000"/>
          <w:shd w:val="clear" w:color="auto" w:fill="FFFFFF"/>
        </w:rPr>
      </w:pPr>
    </w:p>
    <w:p w:rsidR="001C5BEA" w:rsidRDefault="001C5BEA">
      <w:pPr>
        <w:spacing w:after="0" w:line="240" w:lineRule="auto"/>
        <w:ind w:left="323"/>
        <w:rPr>
          <w:rFonts w:asciiTheme="minorHAnsi" w:hAnsiTheme="minorHAnsi"/>
          <w:b/>
          <w:i/>
        </w:rPr>
      </w:pPr>
      <w:r>
        <w:rPr>
          <w:rFonts w:asciiTheme="minorHAnsi" w:hAnsiTheme="minorHAnsi"/>
          <w:b/>
          <w:i/>
        </w:rPr>
        <w:br w:type="page"/>
      </w:r>
    </w:p>
    <w:p w:rsidR="006F57EF" w:rsidRPr="00A851A0" w:rsidRDefault="00F97D46" w:rsidP="006F57EF">
      <w:pPr>
        <w:rPr>
          <w:rFonts w:asciiTheme="minorHAnsi" w:hAnsiTheme="minorHAnsi"/>
          <w:b/>
        </w:rPr>
      </w:pPr>
      <w:r w:rsidRPr="00A851A0">
        <w:rPr>
          <w:rFonts w:asciiTheme="minorHAnsi" w:hAnsiTheme="minorHAnsi"/>
          <w:b/>
        </w:rPr>
        <w:lastRenderedPageBreak/>
        <w:t>TABLE E</w:t>
      </w:r>
      <w:r w:rsidR="00BC17BD">
        <w:rPr>
          <w:rFonts w:asciiTheme="minorHAnsi" w:hAnsiTheme="minorHAnsi"/>
          <w:b/>
        </w:rPr>
        <w:t>3</w:t>
      </w:r>
      <w:r w:rsidR="006F57EF" w:rsidRPr="00A851A0">
        <w:rPr>
          <w:rFonts w:asciiTheme="minorHAnsi" w:hAnsiTheme="minorHAnsi"/>
          <w:b/>
        </w:rPr>
        <w:t xml:space="preserve"> </w:t>
      </w:r>
      <w:r w:rsidRPr="00A851A0">
        <w:rPr>
          <w:rFonts w:asciiTheme="minorHAnsi" w:hAnsiTheme="minorHAnsi"/>
          <w:b/>
        </w:rPr>
        <w:t>– FOOD COMBINATIONS</w:t>
      </w:r>
      <w:r w:rsidR="006F57EF" w:rsidRPr="00A851A0">
        <w:rPr>
          <w:rFonts w:asciiTheme="minorHAnsi" w:hAnsiTheme="minorHAnsi"/>
          <w:b/>
        </w:rPr>
        <w:t xml:space="preserve"> IN </w:t>
      </w:r>
      <w:r w:rsidR="00EC1F05">
        <w:rPr>
          <w:rFonts w:asciiTheme="minorHAnsi" w:hAnsiTheme="minorHAnsi"/>
          <w:b/>
        </w:rPr>
        <w:t xml:space="preserve">RUSH </w:t>
      </w:r>
      <w:r w:rsidR="00A229BF">
        <w:rPr>
          <w:rFonts w:asciiTheme="minorHAnsi" w:hAnsiTheme="minorHAnsi"/>
          <w:b/>
        </w:rPr>
        <w:t>m</w:t>
      </w:r>
      <w:r w:rsidR="00EC1F05">
        <w:rPr>
          <w:rFonts w:asciiTheme="minorHAnsi" w:hAnsiTheme="minorHAnsi"/>
          <w:b/>
        </w:rPr>
        <w:t>OI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1939"/>
        <w:gridCol w:w="4994"/>
      </w:tblGrid>
      <w:tr w:rsidR="006F57EF" w:rsidRPr="00A851A0" w:rsidTr="00A8547A">
        <w:tc>
          <w:tcPr>
            <w:tcW w:w="1697" w:type="dxa"/>
          </w:tcPr>
          <w:p w:rsidR="006F57EF" w:rsidRPr="00A851A0" w:rsidRDefault="006F57EF" w:rsidP="005241C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A851A0">
              <w:rPr>
                <w:rFonts w:asciiTheme="minorHAnsi" w:hAnsiTheme="minorHAnsi"/>
                <w:b/>
              </w:rPr>
              <w:t>N</w:t>
            </w:r>
            <w:r w:rsidR="00E25A4E" w:rsidRPr="00A851A0">
              <w:rPr>
                <w:rFonts w:asciiTheme="minorHAnsi" w:hAnsiTheme="minorHAnsi"/>
                <w:b/>
              </w:rPr>
              <w:t>umber</w:t>
            </w:r>
            <w:r w:rsidRPr="00A851A0">
              <w:rPr>
                <w:rFonts w:asciiTheme="minorHAnsi" w:hAnsiTheme="minorHAnsi"/>
                <w:b/>
              </w:rPr>
              <w:t xml:space="preserve"> of foods </w:t>
            </w:r>
            <w:r w:rsidR="005241CA">
              <w:rPr>
                <w:rFonts w:asciiTheme="minorHAnsi" w:hAnsiTheme="minorHAnsi"/>
                <w:b/>
              </w:rPr>
              <w:t>dosed</w:t>
            </w:r>
          </w:p>
        </w:tc>
        <w:tc>
          <w:tcPr>
            <w:tcW w:w="1939" w:type="dxa"/>
          </w:tcPr>
          <w:p w:rsidR="006F57EF" w:rsidRPr="00A851A0" w:rsidRDefault="006F57EF" w:rsidP="005241C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A851A0">
              <w:rPr>
                <w:rFonts w:asciiTheme="minorHAnsi" w:hAnsiTheme="minorHAnsi"/>
                <w:b/>
              </w:rPr>
              <w:t>N</w:t>
            </w:r>
            <w:r w:rsidR="00E25A4E" w:rsidRPr="00A851A0">
              <w:rPr>
                <w:rFonts w:asciiTheme="minorHAnsi" w:hAnsiTheme="minorHAnsi"/>
                <w:b/>
              </w:rPr>
              <w:t>umber</w:t>
            </w:r>
            <w:r w:rsidRPr="00A851A0">
              <w:rPr>
                <w:rFonts w:asciiTheme="minorHAnsi" w:hAnsiTheme="minorHAnsi"/>
                <w:b/>
              </w:rPr>
              <w:t xml:space="preserve"> of subjects</w:t>
            </w:r>
            <w:r w:rsidR="00E25A4E" w:rsidRPr="00A851A0">
              <w:rPr>
                <w:rFonts w:asciiTheme="minorHAnsi" w:hAnsiTheme="minorHAnsi"/>
                <w:b/>
              </w:rPr>
              <w:t xml:space="preserve"> </w:t>
            </w:r>
          </w:p>
        </w:tc>
        <w:tc>
          <w:tcPr>
            <w:tcW w:w="4994" w:type="dxa"/>
          </w:tcPr>
          <w:p w:rsidR="006F57EF" w:rsidRPr="00A851A0" w:rsidRDefault="00E25A4E" w:rsidP="005241CA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A851A0">
              <w:rPr>
                <w:rFonts w:asciiTheme="minorHAnsi" w:hAnsiTheme="minorHAnsi"/>
                <w:b/>
              </w:rPr>
              <w:t xml:space="preserve">Food combination 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5</w:t>
            </w:r>
          </w:p>
        </w:tc>
        <w:tc>
          <w:tcPr>
            <w:tcW w:w="1939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Egg, Pecan, Cashew, Almond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5</w:t>
            </w:r>
          </w:p>
        </w:tc>
        <w:tc>
          <w:tcPr>
            <w:tcW w:w="1939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Walnut, Pecan, Cashew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5</w:t>
            </w:r>
          </w:p>
        </w:tc>
        <w:tc>
          <w:tcPr>
            <w:tcW w:w="1939" w:type="dxa"/>
          </w:tcPr>
          <w:p w:rsidR="006F57EF" w:rsidRPr="00A851A0" w:rsidRDefault="00EC1F05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Walnut, Pecan, Cashew, Hazelnut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5</w:t>
            </w:r>
          </w:p>
        </w:tc>
        <w:tc>
          <w:tcPr>
            <w:tcW w:w="1939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Egg, Cashew, Almond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5</w:t>
            </w:r>
          </w:p>
        </w:tc>
        <w:tc>
          <w:tcPr>
            <w:tcW w:w="1939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Egg, Walnut, Almond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EC1F05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939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Egg, Pecan, Cashew</w:t>
            </w:r>
          </w:p>
        </w:tc>
      </w:tr>
      <w:tr w:rsidR="00D8652B" w:rsidRPr="00A851A0" w:rsidTr="00D8652B">
        <w:tc>
          <w:tcPr>
            <w:tcW w:w="1697" w:type="dxa"/>
          </w:tcPr>
          <w:p w:rsidR="00D8652B" w:rsidRPr="00A851A0" w:rsidRDefault="00D8652B" w:rsidP="00D8652B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939" w:type="dxa"/>
          </w:tcPr>
          <w:p w:rsidR="00D8652B" w:rsidRPr="00A851A0" w:rsidRDefault="00D8652B" w:rsidP="00D8652B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D8652B" w:rsidRPr="00A851A0" w:rsidRDefault="00D8652B" w:rsidP="00D8652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Egg, Cashew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4</w:t>
            </w:r>
          </w:p>
        </w:tc>
        <w:tc>
          <w:tcPr>
            <w:tcW w:w="1939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Walnut, Pecan, Cashew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4</w:t>
            </w:r>
          </w:p>
        </w:tc>
        <w:tc>
          <w:tcPr>
            <w:tcW w:w="1939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Egg, Almond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6F57EF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4</w:t>
            </w:r>
          </w:p>
        </w:tc>
        <w:tc>
          <w:tcPr>
            <w:tcW w:w="1939" w:type="dxa"/>
          </w:tcPr>
          <w:p w:rsidR="006F57EF" w:rsidRPr="00A851A0" w:rsidRDefault="00E25A4E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Walnut, Cashew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939" w:type="dxa"/>
          </w:tcPr>
          <w:p w:rsidR="006F57EF" w:rsidRPr="00A851A0" w:rsidRDefault="00E25A4E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A851A0"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EC1F05" w:rsidP="00D8652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Egg</w:t>
            </w:r>
            <w:r w:rsidR="00D8652B">
              <w:rPr>
                <w:rFonts w:asciiTheme="minorHAnsi" w:hAnsiTheme="minorHAnsi"/>
              </w:rPr>
              <w:t xml:space="preserve">, Wheat </w:t>
            </w:r>
          </w:p>
        </w:tc>
      </w:tr>
      <w:tr w:rsidR="006F57EF" w:rsidRPr="00A851A0" w:rsidTr="00A8547A">
        <w:tc>
          <w:tcPr>
            <w:tcW w:w="1697" w:type="dxa"/>
          </w:tcPr>
          <w:p w:rsidR="006F57EF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939" w:type="dxa"/>
          </w:tcPr>
          <w:p w:rsidR="006F57EF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6F57EF" w:rsidRPr="00A851A0" w:rsidRDefault="00D8652B" w:rsidP="00D8652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Milk, Egg, Almond</w:t>
            </w:r>
          </w:p>
        </w:tc>
      </w:tr>
      <w:tr w:rsidR="00E25A4E" w:rsidRPr="00A851A0" w:rsidTr="00A8547A">
        <w:tc>
          <w:tcPr>
            <w:tcW w:w="1697" w:type="dxa"/>
          </w:tcPr>
          <w:p w:rsidR="00E25A4E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939" w:type="dxa"/>
          </w:tcPr>
          <w:p w:rsidR="00E25A4E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E25A4E" w:rsidRPr="00A851A0" w:rsidRDefault="00A8547A" w:rsidP="00E25A4E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Cashew, Walnut, Sesame seed</w:t>
            </w:r>
          </w:p>
        </w:tc>
      </w:tr>
      <w:tr w:rsidR="00E25A4E" w:rsidRPr="00A851A0" w:rsidTr="00A8547A">
        <w:tc>
          <w:tcPr>
            <w:tcW w:w="1697" w:type="dxa"/>
          </w:tcPr>
          <w:p w:rsidR="00E25A4E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939" w:type="dxa"/>
          </w:tcPr>
          <w:p w:rsidR="00E25A4E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E25A4E" w:rsidRPr="00A851A0" w:rsidRDefault="00A8547A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Egg, Cashew</w:t>
            </w:r>
          </w:p>
        </w:tc>
      </w:tr>
      <w:tr w:rsidR="00E25A4E" w:rsidRPr="00A851A0" w:rsidTr="00A8547A">
        <w:tc>
          <w:tcPr>
            <w:tcW w:w="1697" w:type="dxa"/>
          </w:tcPr>
          <w:p w:rsidR="00E25A4E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939" w:type="dxa"/>
          </w:tcPr>
          <w:p w:rsidR="00E25A4E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E25A4E" w:rsidRPr="00A851A0" w:rsidRDefault="00A8547A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alnut, Pecan, Hazelnut</w:t>
            </w:r>
          </w:p>
        </w:tc>
      </w:tr>
      <w:tr w:rsidR="00A8547A" w:rsidRPr="00A851A0" w:rsidTr="00A8547A">
        <w:tc>
          <w:tcPr>
            <w:tcW w:w="1697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939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A8547A" w:rsidRPr="00A851A0" w:rsidRDefault="00A8547A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alnut, Pecan, Cashew</w:t>
            </w:r>
          </w:p>
        </w:tc>
      </w:tr>
      <w:tr w:rsidR="00A8547A" w:rsidRPr="00A851A0" w:rsidTr="00A8547A">
        <w:tc>
          <w:tcPr>
            <w:tcW w:w="1697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939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A8547A" w:rsidRPr="00A851A0" w:rsidRDefault="00A8547A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alnut, Cashew, Almond</w:t>
            </w:r>
          </w:p>
        </w:tc>
      </w:tr>
      <w:tr w:rsidR="00A8547A" w:rsidRPr="00A851A0" w:rsidTr="00A8547A">
        <w:tc>
          <w:tcPr>
            <w:tcW w:w="1697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939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4994" w:type="dxa"/>
          </w:tcPr>
          <w:p w:rsidR="00A8547A" w:rsidRPr="00A851A0" w:rsidRDefault="00A8547A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lk, Egg</w:t>
            </w:r>
          </w:p>
        </w:tc>
      </w:tr>
      <w:tr w:rsidR="00A8547A" w:rsidRPr="00A851A0" w:rsidTr="00A8547A">
        <w:tc>
          <w:tcPr>
            <w:tcW w:w="1697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939" w:type="dxa"/>
          </w:tcPr>
          <w:p w:rsidR="00A8547A" w:rsidRPr="00A851A0" w:rsidRDefault="00384CB5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4994" w:type="dxa"/>
          </w:tcPr>
          <w:p w:rsidR="00A8547A" w:rsidRPr="00A851A0" w:rsidRDefault="00D8652B" w:rsidP="00D8652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gg, Wheat</w:t>
            </w:r>
          </w:p>
        </w:tc>
      </w:tr>
      <w:tr w:rsidR="00A8547A" w:rsidRPr="00A851A0" w:rsidTr="00A8547A">
        <w:tc>
          <w:tcPr>
            <w:tcW w:w="1697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939" w:type="dxa"/>
          </w:tcPr>
          <w:p w:rsidR="00A8547A" w:rsidRPr="00A851A0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4994" w:type="dxa"/>
          </w:tcPr>
          <w:p w:rsidR="00A8547A" w:rsidRPr="00A851A0" w:rsidRDefault="00A8547A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anut, Cashew</w:t>
            </w:r>
          </w:p>
        </w:tc>
      </w:tr>
      <w:tr w:rsidR="00A8547A" w:rsidRPr="00A851A0" w:rsidTr="00A8547A">
        <w:tc>
          <w:tcPr>
            <w:tcW w:w="1697" w:type="dxa"/>
          </w:tcPr>
          <w:p w:rsidR="00A8547A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939" w:type="dxa"/>
          </w:tcPr>
          <w:p w:rsidR="00A8547A" w:rsidRDefault="00A8547A" w:rsidP="00E25A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4994" w:type="dxa"/>
          </w:tcPr>
          <w:p w:rsidR="00A8547A" w:rsidRDefault="00A8547A" w:rsidP="006F57EF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shew, hazelnut</w:t>
            </w:r>
          </w:p>
        </w:tc>
      </w:tr>
    </w:tbl>
    <w:p w:rsidR="00FA3E57" w:rsidRPr="00A851A0" w:rsidRDefault="00FA3E57" w:rsidP="00D54AD9">
      <w:pPr>
        <w:spacing w:after="0" w:line="240" w:lineRule="auto"/>
        <w:rPr>
          <w:rFonts w:asciiTheme="minorHAnsi" w:hAnsiTheme="minorHAnsi"/>
          <w:b/>
        </w:rPr>
      </w:pPr>
    </w:p>
    <w:sectPr w:rsidR="00FA3E57" w:rsidRPr="00A851A0" w:rsidSect="00AA4AF1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B6"/>
    <w:rsid w:val="00012266"/>
    <w:rsid w:val="00012433"/>
    <w:rsid w:val="00064F6B"/>
    <w:rsid w:val="00075698"/>
    <w:rsid w:val="00076658"/>
    <w:rsid w:val="000C3F49"/>
    <w:rsid w:val="000E5D34"/>
    <w:rsid w:val="000F0BF7"/>
    <w:rsid w:val="001201A3"/>
    <w:rsid w:val="00163344"/>
    <w:rsid w:val="0019412E"/>
    <w:rsid w:val="001C242E"/>
    <w:rsid w:val="001C5BEA"/>
    <w:rsid w:val="001D2264"/>
    <w:rsid w:val="001E3E4D"/>
    <w:rsid w:val="001F080C"/>
    <w:rsid w:val="002061D6"/>
    <w:rsid w:val="00211E56"/>
    <w:rsid w:val="002200C0"/>
    <w:rsid w:val="00222705"/>
    <w:rsid w:val="00256A5F"/>
    <w:rsid w:val="0026134F"/>
    <w:rsid w:val="0027153A"/>
    <w:rsid w:val="00271C81"/>
    <w:rsid w:val="00285168"/>
    <w:rsid w:val="00296D61"/>
    <w:rsid w:val="002A6719"/>
    <w:rsid w:val="002D1C30"/>
    <w:rsid w:val="003008B3"/>
    <w:rsid w:val="00305354"/>
    <w:rsid w:val="00311E9E"/>
    <w:rsid w:val="003432C9"/>
    <w:rsid w:val="00351407"/>
    <w:rsid w:val="003615EB"/>
    <w:rsid w:val="00384CB5"/>
    <w:rsid w:val="003B2C1C"/>
    <w:rsid w:val="003D5168"/>
    <w:rsid w:val="003E3B70"/>
    <w:rsid w:val="0040011C"/>
    <w:rsid w:val="00407735"/>
    <w:rsid w:val="00417C6B"/>
    <w:rsid w:val="00481A24"/>
    <w:rsid w:val="004865E9"/>
    <w:rsid w:val="004953FA"/>
    <w:rsid w:val="004C003B"/>
    <w:rsid w:val="004D7112"/>
    <w:rsid w:val="005148DA"/>
    <w:rsid w:val="005241CA"/>
    <w:rsid w:val="0053681B"/>
    <w:rsid w:val="00542450"/>
    <w:rsid w:val="00554003"/>
    <w:rsid w:val="005733AF"/>
    <w:rsid w:val="0059703B"/>
    <w:rsid w:val="00606C12"/>
    <w:rsid w:val="00616891"/>
    <w:rsid w:val="00627830"/>
    <w:rsid w:val="00630765"/>
    <w:rsid w:val="00635AD9"/>
    <w:rsid w:val="00650B9E"/>
    <w:rsid w:val="006C5C3A"/>
    <w:rsid w:val="006D2FAB"/>
    <w:rsid w:val="006D5F2B"/>
    <w:rsid w:val="006F57EF"/>
    <w:rsid w:val="0074140C"/>
    <w:rsid w:val="007576E7"/>
    <w:rsid w:val="00764FB7"/>
    <w:rsid w:val="0076664E"/>
    <w:rsid w:val="007B5677"/>
    <w:rsid w:val="007C1ED5"/>
    <w:rsid w:val="007E4FB6"/>
    <w:rsid w:val="007E63D6"/>
    <w:rsid w:val="007F3C7A"/>
    <w:rsid w:val="00830E6D"/>
    <w:rsid w:val="00845738"/>
    <w:rsid w:val="00870C3E"/>
    <w:rsid w:val="00885CAD"/>
    <w:rsid w:val="008B178A"/>
    <w:rsid w:val="008C6585"/>
    <w:rsid w:val="008C7235"/>
    <w:rsid w:val="00906EC7"/>
    <w:rsid w:val="009357DA"/>
    <w:rsid w:val="009508BF"/>
    <w:rsid w:val="00985356"/>
    <w:rsid w:val="009A4241"/>
    <w:rsid w:val="009C0E6C"/>
    <w:rsid w:val="00A02946"/>
    <w:rsid w:val="00A142F5"/>
    <w:rsid w:val="00A229BF"/>
    <w:rsid w:val="00A679AA"/>
    <w:rsid w:val="00A851A0"/>
    <w:rsid w:val="00A8547A"/>
    <w:rsid w:val="00A9291D"/>
    <w:rsid w:val="00AA4AF1"/>
    <w:rsid w:val="00AB6B96"/>
    <w:rsid w:val="00AD0CD8"/>
    <w:rsid w:val="00AE22A1"/>
    <w:rsid w:val="00B02A62"/>
    <w:rsid w:val="00B33C5A"/>
    <w:rsid w:val="00B730F9"/>
    <w:rsid w:val="00BA23CB"/>
    <w:rsid w:val="00BC17BD"/>
    <w:rsid w:val="00BE442D"/>
    <w:rsid w:val="00BF1320"/>
    <w:rsid w:val="00C032FB"/>
    <w:rsid w:val="00C15C62"/>
    <w:rsid w:val="00C369ED"/>
    <w:rsid w:val="00C711F0"/>
    <w:rsid w:val="00C77B47"/>
    <w:rsid w:val="00C851B1"/>
    <w:rsid w:val="00CB3AF6"/>
    <w:rsid w:val="00CB6BB6"/>
    <w:rsid w:val="00CF459B"/>
    <w:rsid w:val="00D54AD9"/>
    <w:rsid w:val="00D8652B"/>
    <w:rsid w:val="00D97108"/>
    <w:rsid w:val="00D9717E"/>
    <w:rsid w:val="00DC0912"/>
    <w:rsid w:val="00DC3F99"/>
    <w:rsid w:val="00DE0275"/>
    <w:rsid w:val="00E02BD8"/>
    <w:rsid w:val="00E25A4E"/>
    <w:rsid w:val="00E53003"/>
    <w:rsid w:val="00E754A3"/>
    <w:rsid w:val="00E775AC"/>
    <w:rsid w:val="00EB3CA6"/>
    <w:rsid w:val="00EC1F05"/>
    <w:rsid w:val="00ED0D91"/>
    <w:rsid w:val="00EF6C65"/>
    <w:rsid w:val="00F1143A"/>
    <w:rsid w:val="00F44E53"/>
    <w:rsid w:val="00F67335"/>
    <w:rsid w:val="00F77CF3"/>
    <w:rsid w:val="00F97D46"/>
    <w:rsid w:val="00FA3E57"/>
    <w:rsid w:val="00FA6454"/>
    <w:rsid w:val="00FC5F07"/>
    <w:rsid w:val="00FE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ind w:left="32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BB6"/>
    <w:pPr>
      <w:spacing w:after="200" w:line="276" w:lineRule="auto"/>
      <w:ind w:left="0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6BB6"/>
    <w:pPr>
      <w:ind w:left="0"/>
    </w:pPr>
    <w:rPr>
      <w:rFonts w:ascii="Calibri" w:eastAsia="Times New Roman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4AF1"/>
  </w:style>
  <w:style w:type="table" w:styleId="TableGrid">
    <w:name w:val="Table Grid"/>
    <w:basedOn w:val="TableNormal"/>
    <w:uiPriority w:val="59"/>
    <w:rsid w:val="006F57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666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F7"/>
    <w:rPr>
      <w:rFonts w:ascii="Tahoma" w:eastAsia="Times New Roman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9C0E6C"/>
  </w:style>
  <w:style w:type="character" w:customStyle="1" w:styleId="apple-converted-space">
    <w:name w:val="apple-converted-space"/>
    <w:basedOn w:val="DefaultParagraphFont"/>
    <w:rsid w:val="009C0E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ind w:left="32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BB6"/>
    <w:pPr>
      <w:spacing w:after="200" w:line="276" w:lineRule="auto"/>
      <w:ind w:left="0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6BB6"/>
    <w:pPr>
      <w:ind w:left="0"/>
    </w:pPr>
    <w:rPr>
      <w:rFonts w:ascii="Calibri" w:eastAsia="Times New Roman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4AF1"/>
  </w:style>
  <w:style w:type="table" w:styleId="TableGrid">
    <w:name w:val="Table Grid"/>
    <w:basedOn w:val="TableNormal"/>
    <w:uiPriority w:val="59"/>
    <w:rsid w:val="006F57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666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F7"/>
    <w:rPr>
      <w:rFonts w:ascii="Tahoma" w:eastAsia="Times New Roman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9C0E6C"/>
  </w:style>
  <w:style w:type="character" w:customStyle="1" w:styleId="apple-converted-space">
    <w:name w:val="apple-converted-space"/>
    <w:basedOn w:val="DefaultParagraphFont"/>
    <w:rsid w:val="009C0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7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nford University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Bégin</dc:creator>
  <cp:lastModifiedBy>Venida, Allan</cp:lastModifiedBy>
  <cp:revision>3</cp:revision>
  <dcterms:created xsi:type="dcterms:W3CDTF">2014-02-15T20:17:00Z</dcterms:created>
  <dcterms:modified xsi:type="dcterms:W3CDTF">2014-02-20T13:36:00Z</dcterms:modified>
</cp:coreProperties>
</file>